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206" w:rsidRPr="004D52D3" w:rsidRDefault="00EA3206" w:rsidP="00EA3206">
      <w:pPr>
        <w:rPr>
          <w:b/>
          <w:color w:val="4F81BD" w:themeColor="accent1"/>
          <w:lang w:val="en-US"/>
        </w:rPr>
      </w:pPr>
      <w:r>
        <w:rPr>
          <w:b/>
          <w:lang w:val="en-US"/>
        </w:rPr>
        <w:t>S3 Table</w:t>
      </w:r>
      <w:r w:rsidRPr="00954AFC">
        <w:rPr>
          <w:b/>
          <w:lang w:val="en-US"/>
        </w:rPr>
        <w:t xml:space="preserve">. </w:t>
      </w:r>
      <w:r w:rsidRPr="00081FEC">
        <w:rPr>
          <w:b/>
          <w:lang w:val="en-US"/>
        </w:rPr>
        <w:t>Multilevel regression results for the regulation clusters.</w:t>
      </w:r>
    </w:p>
    <w:p w:rsidR="00EA3206" w:rsidRPr="008D79C3" w:rsidRDefault="00EA3206" w:rsidP="00EA3206">
      <w:pPr>
        <w:spacing w:line="240" w:lineRule="auto"/>
        <w:rPr>
          <w:rFonts w:ascii="Calibri" w:eastAsia="Times New Roman" w:hAnsi="Calibri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636"/>
        <w:gridCol w:w="516"/>
        <w:gridCol w:w="516"/>
        <w:gridCol w:w="1962"/>
        <w:gridCol w:w="636"/>
        <w:gridCol w:w="516"/>
        <w:gridCol w:w="516"/>
      </w:tblGrid>
      <w:tr w:rsidR="00EA3206" w:rsidTr="000327C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206" w:rsidRPr="00931818" w:rsidRDefault="00EA3206" w:rsidP="000327C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ownreg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206" w:rsidRPr="00CE68F0" w:rsidRDefault="00EA3206" w:rsidP="000327C3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206" w:rsidRPr="009F3B2D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3206" w:rsidRPr="00CE68F0" w:rsidRDefault="00EA3206" w:rsidP="000327C3">
            <w:pPr>
              <w:rPr>
                <w:i/>
                <w:lang w:val="en-US"/>
              </w:rPr>
            </w:pPr>
            <w:r w:rsidRPr="00CE68F0">
              <w:rPr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3206" w:rsidRPr="00931818" w:rsidRDefault="00EA3206" w:rsidP="000327C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206" w:rsidRPr="00CE68F0" w:rsidRDefault="00EA3206" w:rsidP="000327C3">
            <w:pPr>
              <w:jc w:val="right"/>
              <w:rPr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206" w:rsidRPr="009F3B2D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3206" w:rsidRPr="00CE68F0" w:rsidRDefault="00EA3206" w:rsidP="000327C3">
            <w:pPr>
              <w:rPr>
                <w:i/>
                <w:lang w:val="en-US"/>
              </w:rPr>
            </w:pPr>
            <w:r w:rsidRPr="00CE68F0">
              <w:rPr>
                <w:i/>
                <w:lang w:val="en-US"/>
              </w:rPr>
              <w:t>p</w:t>
            </w:r>
          </w:p>
        </w:tc>
      </w:tr>
      <w:tr w:rsidR="00EA3206" w:rsidTr="000327C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Level 1 predicto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Level 1 predi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</w:p>
        </w:tc>
      </w:tr>
      <w:tr w:rsidR="00EA3206" w:rsidTr="000327C3">
        <w:tc>
          <w:tcPr>
            <w:tcW w:w="0" w:type="auto"/>
            <w:tcBorders>
              <w:top w:val="nil"/>
            </w:tcBorders>
          </w:tcPr>
          <w:p w:rsidR="00EA3206" w:rsidRPr="00CE68F0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</w:tcBorders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 w:rsidRPr="00CE68F0">
              <w:rPr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A3206" w:rsidRPr="00CE68F0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 xml:space="preserve">Intercept </w:t>
            </w:r>
          </w:p>
        </w:tc>
        <w:tc>
          <w:tcPr>
            <w:tcW w:w="0" w:type="auto"/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 w:rsidRPr="00CE68F0">
              <w:rPr>
                <w:lang w:val="en-US"/>
              </w:rPr>
              <w:t>1.76</w:t>
            </w:r>
          </w:p>
        </w:tc>
        <w:tc>
          <w:tcPr>
            <w:tcW w:w="0" w:type="auto"/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0" w:type="auto"/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EA3206" w:rsidTr="000327C3">
        <w:tc>
          <w:tcPr>
            <w:tcW w:w="0" w:type="auto"/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  <w:r w:rsidRPr="00464767">
              <w:rPr>
                <w:vertAlign w:val="subscript"/>
                <w:lang w:val="en-US"/>
              </w:rPr>
              <w:t>t-1</w:t>
            </w:r>
          </w:p>
        </w:tc>
        <w:tc>
          <w:tcPr>
            <w:tcW w:w="0" w:type="auto"/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0" w:type="auto"/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  <w:r w:rsidRPr="00464767">
              <w:rPr>
                <w:vertAlign w:val="subscript"/>
                <w:lang w:val="en-US"/>
              </w:rPr>
              <w:t>t-1</w:t>
            </w:r>
          </w:p>
        </w:tc>
        <w:tc>
          <w:tcPr>
            <w:tcW w:w="0" w:type="auto"/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0" w:type="auto"/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0" w:type="auto"/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EA3206" w:rsidTr="000327C3">
        <w:tc>
          <w:tcPr>
            <w:tcW w:w="0" w:type="auto"/>
            <w:tcBorders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NE</w:t>
            </w:r>
          </w:p>
        </w:tc>
        <w:tc>
          <w:tcPr>
            <w:tcW w:w="0" w:type="auto"/>
            <w:tcBorders>
              <w:bottom w:val="nil"/>
            </w:tcBorders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NE</w:t>
            </w:r>
          </w:p>
        </w:tc>
        <w:tc>
          <w:tcPr>
            <w:tcW w:w="0" w:type="auto"/>
            <w:tcBorders>
              <w:bottom w:val="nil"/>
            </w:tcBorders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0" w:type="auto"/>
            <w:tcBorders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EA3206" w:rsidTr="000327C3">
        <w:tc>
          <w:tcPr>
            <w:tcW w:w="0" w:type="auto"/>
            <w:tcBorders>
              <w:top w:val="nil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Level 2 predi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A3206" w:rsidRDefault="00EA3206" w:rsidP="000327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Level 2 predi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A3206" w:rsidRDefault="00EA3206" w:rsidP="000327C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</w:p>
        </w:tc>
      </w:tr>
      <w:tr w:rsidR="00EA3206" w:rsidTr="000327C3">
        <w:tc>
          <w:tcPr>
            <w:tcW w:w="0" w:type="auto"/>
            <w:tcBorders>
              <w:top w:val="nil"/>
              <w:bottom w:val="nil"/>
            </w:tcBorders>
          </w:tcPr>
          <w:p w:rsidR="00EA3206" w:rsidRPr="00464767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Downregul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EA3206" w:rsidRPr="00464767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Reactivity</w:t>
            </w:r>
          </w:p>
        </w:tc>
        <w:tc>
          <w:tcPr>
            <w:tcW w:w="0" w:type="auto"/>
            <w:tcBorders>
              <w:top w:val="nil"/>
            </w:tcBorders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28</w:t>
            </w:r>
          </w:p>
        </w:tc>
        <w:tc>
          <w:tcPr>
            <w:tcW w:w="0" w:type="auto"/>
            <w:tcBorders>
              <w:top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51</w:t>
            </w:r>
          </w:p>
        </w:tc>
        <w:tc>
          <w:tcPr>
            <w:tcW w:w="0" w:type="auto"/>
            <w:tcBorders>
              <w:top w:val="nil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</w:tr>
      <w:tr w:rsidR="00EA3206" w:rsidTr="000327C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Downregulation x 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A3206" w:rsidRPr="00464767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Reactivity x NE</w:t>
            </w:r>
          </w:p>
        </w:tc>
        <w:tc>
          <w:tcPr>
            <w:tcW w:w="0" w:type="auto"/>
          </w:tcPr>
          <w:p w:rsidR="00EA3206" w:rsidRPr="00CE68F0" w:rsidRDefault="00EA3206" w:rsidP="000327C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.46</w:t>
            </w:r>
          </w:p>
        </w:tc>
        <w:tc>
          <w:tcPr>
            <w:tcW w:w="0" w:type="auto"/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22</w:t>
            </w:r>
          </w:p>
        </w:tc>
        <w:tc>
          <w:tcPr>
            <w:tcW w:w="0" w:type="auto"/>
          </w:tcPr>
          <w:p w:rsidR="00EA3206" w:rsidRDefault="00EA3206" w:rsidP="000327C3">
            <w:pPr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</w:tr>
    </w:tbl>
    <w:p w:rsidR="00EA3206" w:rsidRPr="00E609F1" w:rsidRDefault="00EA3206" w:rsidP="00EA3206">
      <w:pPr>
        <w:rPr>
          <w:sz w:val="16"/>
          <w:szCs w:val="16"/>
          <w:lang w:val="en-US"/>
        </w:rPr>
      </w:pPr>
    </w:p>
    <w:p w:rsidR="00EA3206" w:rsidRPr="00396F61" w:rsidRDefault="00EA3206" w:rsidP="00EA3206">
      <w:pPr>
        <w:rPr>
          <w:sz w:val="22"/>
          <w:szCs w:val="22"/>
          <w:lang w:val="en-US"/>
        </w:rPr>
      </w:pPr>
      <w:r w:rsidRPr="00396F61">
        <w:rPr>
          <w:sz w:val="22"/>
          <w:szCs w:val="22"/>
          <w:lang w:val="en-US"/>
        </w:rPr>
        <w:t>Note: NA</w:t>
      </w:r>
      <w:r w:rsidRPr="00396F61">
        <w:rPr>
          <w:sz w:val="22"/>
          <w:szCs w:val="22"/>
          <w:vertAlign w:val="subscript"/>
          <w:lang w:val="en-US"/>
        </w:rPr>
        <w:t>t-1</w:t>
      </w:r>
      <w:r w:rsidRPr="00396F61">
        <w:rPr>
          <w:sz w:val="22"/>
          <w:szCs w:val="22"/>
          <w:lang w:val="en-US"/>
        </w:rPr>
        <w:t xml:space="preserve"> = negative affect at the previous measurement (t-1), NE = negativ</w:t>
      </w:r>
      <w:r>
        <w:rPr>
          <w:sz w:val="22"/>
          <w:szCs w:val="22"/>
          <w:lang w:val="en-US"/>
        </w:rPr>
        <w:t>e event (dichotomous variable)</w:t>
      </w:r>
    </w:p>
    <w:p w:rsidR="00EA3206" w:rsidRPr="00720B50" w:rsidRDefault="00EA3206" w:rsidP="00EA3206">
      <w:pPr>
        <w:rPr>
          <w:lang w:val="en-US"/>
        </w:rPr>
      </w:pPr>
    </w:p>
    <w:p w:rsidR="00720B50" w:rsidRPr="00EA3206" w:rsidRDefault="00720B50" w:rsidP="00EA3206">
      <w:pPr>
        <w:rPr>
          <w:lang w:val="en-US"/>
        </w:rPr>
      </w:pPr>
      <w:bookmarkStart w:id="0" w:name="_GoBack"/>
      <w:bookmarkEnd w:id="0"/>
    </w:p>
    <w:sectPr w:rsidR="00720B50" w:rsidRPr="00EA3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C29"/>
    <w:rsid w:val="00032B81"/>
    <w:rsid w:val="00081FEC"/>
    <w:rsid w:val="000E0F11"/>
    <w:rsid w:val="00114D46"/>
    <w:rsid w:val="001153A9"/>
    <w:rsid w:val="001713F7"/>
    <w:rsid w:val="001B75B8"/>
    <w:rsid w:val="00235705"/>
    <w:rsid w:val="00383C29"/>
    <w:rsid w:val="00396F61"/>
    <w:rsid w:val="003C020F"/>
    <w:rsid w:val="003D25DE"/>
    <w:rsid w:val="003E27EB"/>
    <w:rsid w:val="00464767"/>
    <w:rsid w:val="00472EFA"/>
    <w:rsid w:val="00495007"/>
    <w:rsid w:val="004A1FEF"/>
    <w:rsid w:val="004D6E67"/>
    <w:rsid w:val="0052169F"/>
    <w:rsid w:val="0058384E"/>
    <w:rsid w:val="0061365B"/>
    <w:rsid w:val="00662DEF"/>
    <w:rsid w:val="00682C0B"/>
    <w:rsid w:val="006F463B"/>
    <w:rsid w:val="00720B50"/>
    <w:rsid w:val="007477D8"/>
    <w:rsid w:val="008D79C3"/>
    <w:rsid w:val="0090410B"/>
    <w:rsid w:val="00925443"/>
    <w:rsid w:val="00931818"/>
    <w:rsid w:val="0093285E"/>
    <w:rsid w:val="009721FA"/>
    <w:rsid w:val="00972E48"/>
    <w:rsid w:val="009D3419"/>
    <w:rsid w:val="00A64A60"/>
    <w:rsid w:val="00B914FF"/>
    <w:rsid w:val="00BD4BFE"/>
    <w:rsid w:val="00CC36EB"/>
    <w:rsid w:val="00CE68F0"/>
    <w:rsid w:val="00E609F1"/>
    <w:rsid w:val="00EA3206"/>
    <w:rsid w:val="00EC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0D82"/>
  <w15:docId w15:val="{6A0B37F5-CACF-41DE-9933-742168DEE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65B"/>
    <w:pPr>
      <w:spacing w:after="0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0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C.J. Bastiaansen</dc:creator>
  <cp:keywords/>
  <dc:description/>
  <cp:lastModifiedBy>Jojanneke Bastiaansen</cp:lastModifiedBy>
  <cp:revision>2</cp:revision>
  <cp:lastPrinted>2017-10-13T07:42:00Z</cp:lastPrinted>
  <dcterms:created xsi:type="dcterms:W3CDTF">2017-10-16T10:40:00Z</dcterms:created>
  <dcterms:modified xsi:type="dcterms:W3CDTF">2017-10-16T10:40:00Z</dcterms:modified>
</cp:coreProperties>
</file>